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30066" w14:textId="77777777" w:rsidR="004302D7" w:rsidRPr="001C62E0" w:rsidRDefault="004302D7" w:rsidP="004302D7">
      <w:pPr>
        <w:rPr>
          <w:rFonts w:ascii="NimbusRomNo9L" w:hAnsi="NimbusRomNo9L" w:cs="NimbusSanL-Bold"/>
          <w:b/>
          <w:bCs/>
          <w:sz w:val="40"/>
          <w:szCs w:val="40"/>
        </w:rPr>
      </w:pPr>
      <w:r w:rsidRPr="001C62E0">
        <w:rPr>
          <w:rFonts w:ascii="NimbusRomNo9L" w:hAnsi="NimbusRomNo9L" w:cs="NimbusSanL-Bold"/>
          <w:b/>
          <w:bCs/>
          <w:sz w:val="40"/>
          <w:szCs w:val="40"/>
        </w:rPr>
        <w:t>Active Acupoints Differ from Inactive Acupoints in Modulating Key Plasmatic Metabolites of Hypertension: A Targeted Metabolomics Study</w:t>
      </w:r>
    </w:p>
    <w:p w14:paraId="563347AF" w14:textId="77777777" w:rsidR="004302D7" w:rsidRPr="001C62E0" w:rsidRDefault="004302D7" w:rsidP="004302D7">
      <w:pPr>
        <w:rPr>
          <w:rFonts w:ascii="NimbusRomNo9L" w:hAnsi="NimbusRomNo9L" w:cs="NimbusSanL-Bold"/>
          <w:b/>
          <w:bCs/>
          <w:sz w:val="40"/>
          <w:szCs w:val="40"/>
        </w:rPr>
      </w:pPr>
    </w:p>
    <w:p w14:paraId="47A61BFD" w14:textId="4102499E" w:rsidR="004302D7" w:rsidRPr="001C62E0" w:rsidRDefault="004302D7" w:rsidP="00F673C2">
      <w:pPr>
        <w:rPr>
          <w:rFonts w:ascii="NimbusRomNo9L" w:hAnsi="NimbusRomNo9L" w:cs="Times New Roman"/>
          <w:b/>
          <w:bCs/>
          <w:sz w:val="24"/>
          <w:szCs w:val="28"/>
        </w:rPr>
      </w:pPr>
      <w:r w:rsidRPr="001C62E0">
        <w:rPr>
          <w:rFonts w:ascii="NimbusRomNo9L" w:hAnsi="NimbusRomNo9L" w:cs="Times New Roman"/>
          <w:b/>
          <w:bCs/>
          <w:sz w:val="24"/>
          <w:szCs w:val="28"/>
        </w:rPr>
        <w:t>Mingxiao Yang, Zheng Yu, Xiaomin Chen, Zhenyu Guo, Shufang Deng, Lin Chen, Qiaofeng Wu</w:t>
      </w:r>
      <w:r w:rsidRPr="001C62E0">
        <w:rPr>
          <w:rFonts w:ascii="NimbusRomNo9L" w:hAnsi="NimbusRomNo9L" w:cs="Times New Roman"/>
          <w:b/>
          <w:bCs/>
          <w:sz w:val="24"/>
          <w:szCs w:val="28"/>
          <w:vertAlign w:val="superscript"/>
        </w:rPr>
        <w:t>†</w:t>
      </w:r>
      <w:r w:rsidRPr="001C62E0">
        <w:rPr>
          <w:rFonts w:ascii="NimbusRomNo9L" w:hAnsi="NimbusRomNo9L" w:cs="Times New Roman"/>
          <w:b/>
          <w:bCs/>
          <w:sz w:val="24"/>
          <w:szCs w:val="28"/>
        </w:rPr>
        <w:t>, Fanrong Liang</w:t>
      </w:r>
      <w:r w:rsidRPr="001C62E0">
        <w:rPr>
          <w:rFonts w:ascii="NimbusRomNo9L" w:hAnsi="NimbusRomNo9L" w:cs="Times New Roman"/>
          <w:b/>
          <w:bCs/>
          <w:sz w:val="24"/>
          <w:szCs w:val="28"/>
          <w:vertAlign w:val="superscript"/>
        </w:rPr>
        <w:t>†</w:t>
      </w:r>
    </w:p>
    <w:p w14:paraId="0FCEF829" w14:textId="77777777" w:rsidR="00F673C2" w:rsidRPr="001C62E0" w:rsidRDefault="00F673C2" w:rsidP="005C1837">
      <w:pPr>
        <w:pStyle w:val="Heading2"/>
        <w:spacing w:line="480" w:lineRule="auto"/>
        <w:rPr>
          <w:rFonts w:ascii="NimbusRomNo9L" w:hAnsi="NimbusRomNo9L" w:cs="Times New Roman"/>
          <w:sz w:val="24"/>
        </w:rPr>
      </w:pPr>
    </w:p>
    <w:p w14:paraId="4A8CA5A1" w14:textId="77777777" w:rsidR="00F160DF" w:rsidRPr="001C62E0" w:rsidRDefault="004302D7" w:rsidP="005C1837">
      <w:pPr>
        <w:pStyle w:val="Heading2"/>
        <w:spacing w:line="480" w:lineRule="auto"/>
        <w:rPr>
          <w:rFonts w:ascii="NimbusRomNo9L" w:hAnsi="NimbusRomNo9L" w:cs="Times New Roman"/>
          <w:sz w:val="24"/>
        </w:rPr>
      </w:pPr>
      <w:r w:rsidRPr="001C62E0">
        <w:rPr>
          <w:rFonts w:ascii="NimbusRomNo9L" w:hAnsi="NimbusRomNo9L" w:cs="Times New Roman"/>
          <w:sz w:val="24"/>
        </w:rPr>
        <w:t>Supplemental Table</w:t>
      </w:r>
    </w:p>
    <w:p w14:paraId="711BC211" w14:textId="6D03071E" w:rsidR="00D13683" w:rsidRDefault="000F7EF8" w:rsidP="00591B00">
      <w:pPr>
        <w:pStyle w:val="Heading2"/>
        <w:rPr>
          <w:rFonts w:ascii="NimbusRomNo9L" w:hAnsi="NimbusRomNo9L" w:cs="Times New Roman" w:hint="eastAsia"/>
          <w:sz w:val="21"/>
        </w:rPr>
      </w:pPr>
      <w:r w:rsidRPr="001C62E0">
        <w:rPr>
          <w:rFonts w:ascii="NimbusRomNo9L" w:hAnsi="NimbusRomNo9L" w:cs="Times New Roman"/>
          <w:sz w:val="21"/>
        </w:rPr>
        <w:t>Table</w:t>
      </w:r>
      <w:r w:rsidR="00D13683" w:rsidRPr="001C62E0">
        <w:rPr>
          <w:rFonts w:ascii="NimbusRomNo9L" w:hAnsi="NimbusRomNo9L" w:cs="Times New Roman"/>
          <w:sz w:val="21"/>
        </w:rPr>
        <w:t>1. M</w:t>
      </w:r>
      <w:r w:rsidR="004302D7" w:rsidRPr="001C62E0">
        <w:rPr>
          <w:rFonts w:ascii="NimbusRomNo9L" w:hAnsi="NimbusRomNo9L" w:cs="Times New Roman"/>
          <w:sz w:val="21"/>
        </w:rPr>
        <w:t>RM transitions for the analytes</w:t>
      </w:r>
      <w:r w:rsidR="00D13683" w:rsidRPr="001C62E0">
        <w:rPr>
          <w:rFonts w:ascii="NimbusRomNo9L" w:hAnsi="NimbusRomNo9L" w:cs="Times New Roman"/>
          <w:sz w:val="21"/>
        </w:rPr>
        <w:t>, declustering potential (DP), entrance potential (EP), collision energy (CE) and the collision cell exit potential(CXP)</w:t>
      </w:r>
    </w:p>
    <w:p w14:paraId="698D4073" w14:textId="77777777" w:rsidR="008B3A93" w:rsidRPr="008B3A93" w:rsidRDefault="008B3A93" w:rsidP="008B3A93">
      <w:pPr>
        <w:rPr>
          <w:rFonts w:hint="eastAsia"/>
        </w:rPr>
      </w:pPr>
      <w:bookmarkStart w:id="0" w:name="_GoBack"/>
      <w:bookmarkEnd w:id="0"/>
    </w:p>
    <w:tbl>
      <w:tblPr>
        <w:tblW w:w="4792" w:type="pct"/>
        <w:jc w:val="center"/>
        <w:tblLook w:val="04A0" w:firstRow="1" w:lastRow="0" w:firstColumn="1" w:lastColumn="0" w:noHBand="0" w:noVBand="1"/>
      </w:tblPr>
      <w:tblGrid>
        <w:gridCol w:w="2166"/>
        <w:gridCol w:w="627"/>
        <w:gridCol w:w="1080"/>
        <w:gridCol w:w="1088"/>
        <w:gridCol w:w="1157"/>
        <w:gridCol w:w="1136"/>
        <w:gridCol w:w="1249"/>
        <w:gridCol w:w="1045"/>
      </w:tblGrid>
      <w:tr w:rsidR="00591B00" w:rsidRPr="001C62E0" w14:paraId="58235922" w14:textId="77777777" w:rsidTr="00591B00">
        <w:trPr>
          <w:trHeight w:val="278"/>
          <w:jc w:val="center"/>
        </w:trPr>
        <w:tc>
          <w:tcPr>
            <w:tcW w:w="14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vAlign w:val="center"/>
          </w:tcPr>
          <w:p w14:paraId="67CFC703" w14:textId="76889C6C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Analyte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50F10C72" w14:textId="799C59D3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Q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4A775E6F" w14:textId="77777777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Q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10F683EC" w14:textId="21DCF3D4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DP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5C2FAFC7" w14:textId="77777777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E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2C77443B" w14:textId="77777777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C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bottom"/>
            <w:hideMark/>
          </w:tcPr>
          <w:p w14:paraId="7681443A" w14:textId="77777777" w:rsidR="00591B00" w:rsidRPr="001C62E0" w:rsidRDefault="00591B00" w:rsidP="00F160DF">
            <w:pPr>
              <w:rPr>
                <w:rFonts w:ascii="NimbusRomNo9L" w:hAnsi="NimbusRomNo9L" w:cs="Times New Roman"/>
                <w:b/>
              </w:rPr>
            </w:pPr>
            <w:r w:rsidRPr="001C62E0">
              <w:rPr>
                <w:rFonts w:ascii="NimbusRomNo9L" w:hAnsi="NimbusRomNo9L" w:cs="Times New Roman"/>
                <w:b/>
              </w:rPr>
              <w:t>CXP</w:t>
            </w:r>
          </w:p>
        </w:tc>
      </w:tr>
      <w:tr w:rsidR="00591B00" w:rsidRPr="001C62E0" w14:paraId="4B84AE4B" w14:textId="77777777" w:rsidTr="00591B00">
        <w:trPr>
          <w:trHeight w:val="130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37D3A0" w14:textId="10B7177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Beta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77AB" w14:textId="5B0D0B1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F5520" w14:textId="2912BF0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.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19C6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8.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D2D47" w14:textId="189FA37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E9F5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375F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8.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1772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10942DE7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409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D180" w14:textId="1E6EAAA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F43A5" w14:textId="4501AD1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.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2E6F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3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5737B" w14:textId="240176D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172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18C2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DBE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39CBBB4C" w14:textId="77777777" w:rsidTr="00591B00">
        <w:trPr>
          <w:trHeight w:val="130"/>
          <w:jc w:val="center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AFCB" w14:textId="169483F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Hexanoic acid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B392" w14:textId="5A98157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1B4E3" w14:textId="590B0F1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7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5244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F5409" w14:textId="37642FE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7B5B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1E14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.6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D21E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36D3824B" w14:textId="77777777" w:rsidTr="00591B00">
        <w:trPr>
          <w:trHeight w:val="98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7E02A9" w14:textId="177B610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Oxaloacetic acid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E25C" w14:textId="7346F0C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D149F" w14:textId="5C50C40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3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F29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6515E" w14:textId="08C2107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C563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5733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4.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1E5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6070245C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C842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228A" w14:textId="038F35C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4D09" w14:textId="7350E2D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3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51A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1615" w14:textId="71C90F1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EDB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116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.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44B0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1370A912" w14:textId="77777777" w:rsidTr="00591B00">
        <w:trPr>
          <w:trHeight w:val="188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3DE031" w14:textId="280F753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D-Sorbitol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86DA" w14:textId="7410182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DA2D" w14:textId="32C4D57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3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DAB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B2666" w14:textId="4B756C3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CEB5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D9C7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9.9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725C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6D7A520B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B6A6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169A" w14:textId="287C000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2DB59" w14:textId="521824D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3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5CDE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9EE2" w14:textId="016D8B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0F6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5D14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.7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BBD4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4C6340BD" w14:textId="77777777" w:rsidTr="00591B00">
        <w:trPr>
          <w:trHeight w:val="89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AE4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E351" w14:textId="38195D9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A61BE" w14:textId="65990C7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3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45F5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6A13E" w14:textId="3731F5D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4AF8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860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.6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153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4A27F0C3" w14:textId="77777777" w:rsidTr="00591B00">
        <w:trPr>
          <w:trHeight w:val="130"/>
          <w:jc w:val="center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A7EE" w14:textId="40273B6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Pimelic acid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1394" w14:textId="3C1F7D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775E" w14:textId="6973735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1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B096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9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C780" w14:textId="0998A51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55FB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55B5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2.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5E5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7A6BFAEC" w14:textId="77777777" w:rsidTr="00591B00">
        <w:trPr>
          <w:trHeight w:val="188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537DC9" w14:textId="1F1D394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Hypoxanth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6528" w14:textId="3F2AA2E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C508A" w14:textId="74BBDE7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ABDF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5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2AC4" w14:textId="0364A58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A45E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9225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031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</w:tr>
      <w:tr w:rsidR="00591B00" w:rsidRPr="001C62E0" w14:paraId="4392D3A1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401C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CDD2" w14:textId="61B8FA9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20F4" w14:textId="18EE80E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AF5C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1.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76CA0" w14:textId="59DA76F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F100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7284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0DAB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</w:tr>
      <w:tr w:rsidR="00591B00" w:rsidRPr="001C62E0" w14:paraId="3899DB46" w14:textId="77777777" w:rsidTr="00591B00">
        <w:trPr>
          <w:trHeight w:val="89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9D8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5D87" w14:textId="10718DC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D8FB7" w14:textId="66C5BB8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F639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C4277" w14:textId="31C104D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867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8E4F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47C8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</w:tr>
      <w:tr w:rsidR="00591B00" w:rsidRPr="001C62E0" w14:paraId="6C4FCFB3" w14:textId="77777777" w:rsidTr="00591B00">
        <w:trPr>
          <w:trHeight w:val="130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7A6EE3" w14:textId="6F58E3D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D-Homoser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E204" w14:textId="402A3D3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DE7EC" w14:textId="28EDD11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6F3E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92E0" w14:textId="5A96337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5E5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9D81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.4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4077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4AE0D42A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861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A63B" w14:textId="2F7B868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FF3F2" w14:textId="3D778E5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E76B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5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66B2C" w14:textId="25E6715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A2C0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81FD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.9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9B13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0B8AF0FF" w14:textId="77777777" w:rsidTr="00591B00">
        <w:trPr>
          <w:trHeight w:val="161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739D19" w14:textId="30E3D1B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Uric acid 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8022" w14:textId="2EF02A1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81DDC" w14:textId="16E2F8E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492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92AD" w14:textId="0BF5516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8B9C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292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1.7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C48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5E40831F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45E7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979C2" w14:textId="4E8AEC4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C0F9F" w14:textId="366646B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02E5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2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14984" w14:textId="2FCC519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E577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776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.4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59E2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39C2C2F3" w14:textId="77777777" w:rsidTr="00591B00">
        <w:trPr>
          <w:trHeight w:val="161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14DA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12A1" w14:textId="42971D4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3375E" w14:textId="60E108F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FFBB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D3F5" w14:textId="6CDD11B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30B6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997D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1.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2AB4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516A295C" w14:textId="77777777" w:rsidTr="00591B00">
        <w:trPr>
          <w:trHeight w:val="130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90E31A" w14:textId="3A4C3E6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Isoleuc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2A60" w14:textId="1A030C6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DC89A" w14:textId="3D0DA57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5C47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6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4FE50" w14:textId="32F55F6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D32C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F5E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.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3713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2B11DDE4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B4C9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82CA" w14:textId="01FF7F1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18FFA" w14:textId="381754C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D56B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9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961AB" w14:textId="32654CF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4934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38A9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.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8EE1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721A9FF7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245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B6B5" w14:textId="41BC887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A33E4" w14:textId="17873BB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5974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4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9231" w14:textId="1AA3103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C1D5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F887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2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645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4211188" w14:textId="77777777" w:rsidTr="00591B00">
        <w:trPr>
          <w:trHeight w:val="134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CE9DDA" w14:textId="78CC7D5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L-Tyros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71A3" w14:textId="57F1A5A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7CDAE" w14:textId="2C0E11D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A44E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8969" w14:textId="29BBEEB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2608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DFDA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.7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8A4A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5FCF8FA8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2F26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4CED" w14:textId="6C6E093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3BBD" w14:textId="493651F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2976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6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D6463" w14:textId="2A905DC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0A1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D3CA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5E6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556B78C6" w14:textId="77777777" w:rsidTr="00591B00">
        <w:trPr>
          <w:trHeight w:val="130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01C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BC96" w14:textId="54641FE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6F6E0" w14:textId="49190A3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8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9B6D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5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CCD8" w14:textId="4915A26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D600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8983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398D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2AD77D57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9E7AB5" w14:textId="2028BF4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L-Phenylalan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4EE5" w14:textId="563DEE6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529C3" w14:textId="536D994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6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FCB8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3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9D8E5" w14:textId="7DB3141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27A9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5016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4193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320386E7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7526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3E7E" w14:textId="20EF3AA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034EB" w14:textId="089D523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6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EBB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7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36A29" w14:textId="6156182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C6BE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461E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.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6EE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0FD7D466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7109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F0E2" w14:textId="14A93D8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B2B9A" w14:textId="3A57320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6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48B0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AF835" w14:textId="005FB9C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CED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CC44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1.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3E43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681F63BC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680E20" w14:textId="3BAB4F3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L-Tryptophan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A2D1" w14:textId="360B00F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C1788" w14:textId="678A017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AB6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6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AC81" w14:textId="2BE8C25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9BC0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E8F5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3.6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DC4B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1035EBE3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B824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CA37" w14:textId="5F31EE7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20E4C" w14:textId="755CE07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B3BC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743B8" w14:textId="56F0159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DB4C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E77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.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9503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0521BF13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4E9F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140D" w14:textId="1995E4B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72643" w14:textId="5397737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3C2C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5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A5793" w14:textId="68F7440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EAA3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18D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B85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73256E4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DABEC7" w14:textId="2673C44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lastRenderedPageBreak/>
              <w:t>L-Leuc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BD86" w14:textId="423EA1E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BF5F8" w14:textId="770E0B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8228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6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0215" w14:textId="2E5A64A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9A04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72DB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.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1C8D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754B13EA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042D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04EF9" w14:textId="77D6E6C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358F" w14:textId="2CD4807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626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3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658FF" w14:textId="7690220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0FBE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17B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5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6C90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133BDDD8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A479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8B1CA" w14:textId="0A60266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7FA4F" w14:textId="73829AD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A7DB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4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07439" w14:textId="09D4038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78B5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88FC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9.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F6CC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7F21988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FD0B55" w14:textId="25AEFE0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L-Threon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A1B5" w14:textId="4554825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54A6" w14:textId="58694EB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527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2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F810A" w14:textId="74F076B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6150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28B4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.0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72BA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2572F257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520D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08A3" w14:textId="561888F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3FE9" w14:textId="385070D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2AEC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6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2B8A0" w14:textId="4E04A07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1C4B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89B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6CB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C07E5C0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8CD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0C25" w14:textId="064A306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B41E" w14:textId="2DBA2CF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0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CBC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4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96A4B" w14:textId="6984064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F8C0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C892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7042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3EA7054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07BBD1" w14:textId="6730021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L-Vl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330C" w14:textId="37CCECF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5C173" w14:textId="2BD99A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B5CA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DFD98" w14:textId="17F9232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6A7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E29B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2.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77C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639C9647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B495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7A22" w14:textId="4BAAC96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40861" w14:textId="525BF8F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3E1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2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5B492" w14:textId="769FC98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CFFC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9C1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.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9B83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7A89605C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569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45AE" w14:textId="71FDEEF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1782" w14:textId="22FF109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8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8976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5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4132" w14:textId="4B4D572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5E13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E26A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9.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40B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329CDBF5" w14:textId="77777777" w:rsidTr="00591B00">
        <w:trPr>
          <w:trHeight w:val="107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E70C77" w14:textId="35C5D63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Glyc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FFD5" w14:textId="01B8F83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29120" w14:textId="126EFCD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3B1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5306D" w14:textId="006DD3C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F88F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042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4.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A549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332BFE9B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B7C6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8489" w14:textId="301835B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F2670" w14:textId="34C4569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267C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2CAA" w14:textId="3D63107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3E8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626B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.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8CE3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1A9F9836" w14:textId="77777777" w:rsidTr="00591B00">
        <w:trPr>
          <w:trHeight w:val="134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FBF873" w14:textId="2BD0B8F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urea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F99D" w14:textId="0154E1A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45FE" w14:textId="4E89653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1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0F84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4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67CD" w14:textId="273839B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3E37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A045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4.1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CC6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5AD3CC70" w14:textId="77777777" w:rsidTr="00591B00">
        <w:trPr>
          <w:trHeight w:val="125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F3D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22F8" w14:textId="3060A7A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0EB4" w14:textId="3752F1D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61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0D5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5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27A5F" w14:textId="6A77B5E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4D6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E44E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6.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04E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090081F2" w14:textId="77777777" w:rsidTr="00591B00">
        <w:trPr>
          <w:trHeight w:val="116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5BD735" w14:textId="070D1E3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Citrull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F17C" w14:textId="1D4D1A2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B936" w14:textId="37B3449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5.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BFBE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4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32DD7" w14:textId="32C62E7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.9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270B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AEDA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B087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3</w:t>
            </w:r>
          </w:p>
        </w:tc>
      </w:tr>
      <w:tr w:rsidR="00591B00" w:rsidRPr="001C62E0" w14:paraId="42D4EE08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5ACF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82C9" w14:textId="31F2320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C3AE" w14:textId="534BE4C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6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0CED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8449" w14:textId="74545B4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9ED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1778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3CB2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0367B2FD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22A5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5AFA" w14:textId="3375706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8D75" w14:textId="1BBB009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6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B89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1AE33" w14:textId="5FF3C06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9D4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2F3A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8.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A2A5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</w:t>
            </w:r>
          </w:p>
        </w:tc>
      </w:tr>
      <w:tr w:rsidR="00591B00" w:rsidRPr="001C62E0" w14:paraId="319F2938" w14:textId="77777777" w:rsidTr="00591B00">
        <w:trPr>
          <w:trHeight w:val="197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909774" w14:textId="3B64D57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Sucro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103D" w14:textId="265D724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A43CA" w14:textId="36DEE1F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778D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EECD" w14:textId="4643351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909C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A342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6.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F698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01B15143" w14:textId="77777777" w:rsidTr="00591B00">
        <w:trPr>
          <w:trHeight w:val="23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8ACC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9441" w14:textId="69F714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D1B64" w14:textId="21EEB87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0A13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0E6E" w14:textId="36BC11C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E72B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DD3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97C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08F8DA10" w14:textId="77777777" w:rsidTr="00591B00">
        <w:trPr>
          <w:trHeight w:val="206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B09C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A8DC" w14:textId="46D91C4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73203" w14:textId="2839576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6592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8994" w14:textId="710BE60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5F8B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43BD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7432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3DC76E7F" w14:textId="77777777" w:rsidTr="00591B00">
        <w:trPr>
          <w:trHeight w:val="14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86367A" w14:textId="121EC41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D-(+)-Galacto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C01B" w14:textId="41552FD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3A94" w14:textId="0D41B9E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E246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8.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EA6D4" w14:textId="34D9485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F0D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DB86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7201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2</w:t>
            </w:r>
          </w:p>
        </w:tc>
      </w:tr>
      <w:tr w:rsidR="00591B00" w:rsidRPr="001C62E0" w14:paraId="594559ED" w14:textId="77777777" w:rsidTr="00591B00">
        <w:trPr>
          <w:trHeight w:val="270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F2AA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52DC7" w14:textId="7C1A5A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6CAF1" w14:textId="32AA8EA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457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0.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F8979" w14:textId="5AFEA9A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9C49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BD2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EA17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3</w:t>
            </w:r>
          </w:p>
        </w:tc>
      </w:tr>
      <w:tr w:rsidR="00591B00" w:rsidRPr="001C62E0" w14:paraId="2E120804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90EF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FB6A" w14:textId="1A0DB35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B110" w14:textId="0039F99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961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8.6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B6537" w14:textId="7CF7D23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6EC6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8548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FBDD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1</w:t>
            </w:r>
          </w:p>
        </w:tc>
      </w:tr>
      <w:tr w:rsidR="00591B00" w:rsidRPr="001C62E0" w14:paraId="1BB0A50F" w14:textId="77777777" w:rsidTr="00591B00">
        <w:trPr>
          <w:trHeight w:val="116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6985CE" w14:textId="1AA5F34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myo-Inositol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E465" w14:textId="6B7319D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A5C6C" w14:textId="026FB46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3BF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0.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D4F1A" w14:textId="00941B1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A27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5792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5.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6E4B3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0B4731D0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19DD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2A9C" w14:textId="39B2997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8F801" w14:textId="08CCDCDC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2A1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7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5CDA6" w14:textId="3E5761E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F150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6581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2.9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EBDE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2973002E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D20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4CB5" w14:textId="13B6D7D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C092" w14:textId="5ADC4C8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8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E69D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16.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3F6D" w14:textId="70D39019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02BD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98A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9.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AF8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014E146E" w14:textId="77777777" w:rsidTr="00591B00">
        <w:trPr>
          <w:trHeight w:val="14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343E7E" w14:textId="6882B92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D-(−)-Fructo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2A29" w14:textId="7A06F96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AA8AC" w14:textId="62F28063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9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9EA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8.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CA125" w14:textId="23AE385F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F31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F98D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806E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4D0F7A8A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2825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1C33" w14:textId="789A6FCE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27623" w14:textId="10B43E3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9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DCB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D8045" w14:textId="62E754E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ED49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C87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7ED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4F2AA8E8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118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F7A20" w14:textId="57C0230D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CD7F2" w14:textId="3716B87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9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55A9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8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68FFD" w14:textId="3EFA5925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EBB0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98E0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5D64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3</w:t>
            </w:r>
          </w:p>
        </w:tc>
      </w:tr>
      <w:tr w:rsidR="00591B00" w:rsidRPr="001C62E0" w14:paraId="1844D856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4240AE" w14:textId="010D954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D-(+)-Cellobio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4254" w14:textId="01235E7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EB57B" w14:textId="5E3CE5A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50A6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6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EBC6" w14:textId="5A0062B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DDA6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0178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9.5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50F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4B23CB5F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2FE08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3E70" w14:textId="44EBC72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C2A38" w14:textId="48D578AA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C6B0D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79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3F9B" w14:textId="76D6107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1B69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17FF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.4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BAA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03861469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6F8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0A40" w14:textId="244348C4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DDD85" w14:textId="60603E1B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41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8014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CDC76" w14:textId="2CD1C3B1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26665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0E2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9.8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DCED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21</w:t>
            </w:r>
          </w:p>
        </w:tc>
      </w:tr>
      <w:tr w:rsidR="00591B00" w:rsidRPr="001C62E0" w14:paraId="4A311F01" w14:textId="77777777" w:rsidTr="00591B00">
        <w:trPr>
          <w:trHeight w:val="83"/>
          <w:jc w:val="center"/>
        </w:trPr>
        <w:tc>
          <w:tcPr>
            <w:tcW w:w="113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C25075" w14:textId="444B578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Calibri" w:eastAsia="Calibri" w:hAnsi="Calibri" w:cs="Calibri"/>
              </w:rPr>
              <w:t>α</w:t>
            </w:r>
            <w:r w:rsidRPr="001C62E0">
              <w:rPr>
                <w:rFonts w:ascii="NimbusRomNo9L" w:hAnsi="NimbusRomNo9L" w:cs="Times New Roman"/>
              </w:rPr>
              <w:t>-ketoglutaric acid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9A49" w14:textId="1969A518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9B9FD" w14:textId="371D228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5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1017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57.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596F0" w14:textId="58C82E9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C6EF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.9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91A3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ED9A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</w:tr>
      <w:tr w:rsidR="00591B00" w:rsidRPr="001C62E0" w14:paraId="06F47E87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8C3B1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3EE4" w14:textId="04EF556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F57CE" w14:textId="064C86B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5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7000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73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05360" w14:textId="0BF5921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B729F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9.3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3B6A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42CC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</w:tr>
      <w:tr w:rsidR="00591B00" w:rsidRPr="001C62E0" w14:paraId="61B15A95" w14:textId="77777777" w:rsidTr="00591B00">
        <w:trPr>
          <w:trHeight w:val="83"/>
          <w:jc w:val="center"/>
        </w:trPr>
        <w:tc>
          <w:tcPr>
            <w:tcW w:w="11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BB2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185E" w14:textId="6CABEF10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6C287" w14:textId="40F18666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45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ABCE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101.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71FFD" w14:textId="74BA2932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EE2B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7EFD7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EDA2" w14:textId="77777777" w:rsidR="00591B00" w:rsidRPr="001C62E0" w:rsidRDefault="00591B00" w:rsidP="00F160DF">
            <w:pPr>
              <w:rPr>
                <w:rFonts w:ascii="NimbusRomNo9L" w:hAnsi="NimbusRomNo9L" w:cs="Times New Roman"/>
              </w:rPr>
            </w:pPr>
            <w:r w:rsidRPr="001C62E0">
              <w:rPr>
                <w:rFonts w:ascii="NimbusRomNo9L" w:hAnsi="NimbusRomNo9L" w:cs="Times New Roman"/>
              </w:rPr>
              <w:t>-14</w:t>
            </w:r>
          </w:p>
        </w:tc>
      </w:tr>
    </w:tbl>
    <w:p w14:paraId="6BECF459" w14:textId="77777777" w:rsidR="00612F97" w:rsidRPr="001C62E0" w:rsidRDefault="00612F97" w:rsidP="004302D7">
      <w:pPr>
        <w:widowControl/>
        <w:spacing w:after="200" w:line="276" w:lineRule="auto"/>
        <w:jc w:val="left"/>
        <w:rPr>
          <w:rFonts w:ascii="NimbusRomNo9L" w:eastAsiaTheme="majorEastAsia" w:hAnsi="NimbusRomNo9L" w:cs="Times New Roman"/>
          <w:b/>
          <w:bCs/>
          <w:sz w:val="24"/>
          <w:szCs w:val="32"/>
        </w:rPr>
      </w:pPr>
    </w:p>
    <w:sectPr w:rsidR="00612F97" w:rsidRPr="001C62E0" w:rsidSect="00122337"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imbusSan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253BE"/>
    <w:rsid w:val="00000D38"/>
    <w:rsid w:val="00002DE5"/>
    <w:rsid w:val="000043B3"/>
    <w:rsid w:val="000053A9"/>
    <w:rsid w:val="000057D8"/>
    <w:rsid w:val="00006892"/>
    <w:rsid w:val="000070B6"/>
    <w:rsid w:val="00016518"/>
    <w:rsid w:val="00022567"/>
    <w:rsid w:val="000229F5"/>
    <w:rsid w:val="0002401F"/>
    <w:rsid w:val="00031533"/>
    <w:rsid w:val="00031EA5"/>
    <w:rsid w:val="00032792"/>
    <w:rsid w:val="00032DB3"/>
    <w:rsid w:val="0003398A"/>
    <w:rsid w:val="00037669"/>
    <w:rsid w:val="00037840"/>
    <w:rsid w:val="00040AFE"/>
    <w:rsid w:val="000416FC"/>
    <w:rsid w:val="00042BB1"/>
    <w:rsid w:val="00045841"/>
    <w:rsid w:val="0004600F"/>
    <w:rsid w:val="000509C1"/>
    <w:rsid w:val="00052829"/>
    <w:rsid w:val="00054065"/>
    <w:rsid w:val="00054858"/>
    <w:rsid w:val="00062255"/>
    <w:rsid w:val="00065253"/>
    <w:rsid w:val="00066693"/>
    <w:rsid w:val="00066EC1"/>
    <w:rsid w:val="00070730"/>
    <w:rsid w:val="00070894"/>
    <w:rsid w:val="00071F57"/>
    <w:rsid w:val="00073082"/>
    <w:rsid w:val="00074E7E"/>
    <w:rsid w:val="00074ED6"/>
    <w:rsid w:val="00075805"/>
    <w:rsid w:val="00077441"/>
    <w:rsid w:val="000846FA"/>
    <w:rsid w:val="00085BFA"/>
    <w:rsid w:val="00086E8C"/>
    <w:rsid w:val="00087853"/>
    <w:rsid w:val="00091326"/>
    <w:rsid w:val="00094459"/>
    <w:rsid w:val="000A033A"/>
    <w:rsid w:val="000A2853"/>
    <w:rsid w:val="000A35AF"/>
    <w:rsid w:val="000A503A"/>
    <w:rsid w:val="000A52E0"/>
    <w:rsid w:val="000A61D8"/>
    <w:rsid w:val="000B0086"/>
    <w:rsid w:val="000B0C08"/>
    <w:rsid w:val="000B14A4"/>
    <w:rsid w:val="000B2E6B"/>
    <w:rsid w:val="000B3C0F"/>
    <w:rsid w:val="000B49AE"/>
    <w:rsid w:val="000B58F2"/>
    <w:rsid w:val="000B6086"/>
    <w:rsid w:val="000B6C59"/>
    <w:rsid w:val="000C259A"/>
    <w:rsid w:val="000D03CD"/>
    <w:rsid w:val="000D090E"/>
    <w:rsid w:val="000D2D3A"/>
    <w:rsid w:val="000D36A4"/>
    <w:rsid w:val="000D4FAC"/>
    <w:rsid w:val="000E4AFC"/>
    <w:rsid w:val="000E500F"/>
    <w:rsid w:val="000F0F65"/>
    <w:rsid w:val="000F11B6"/>
    <w:rsid w:val="000F463D"/>
    <w:rsid w:val="000F4F25"/>
    <w:rsid w:val="000F71E6"/>
    <w:rsid w:val="000F7EF8"/>
    <w:rsid w:val="00100E40"/>
    <w:rsid w:val="00102B1D"/>
    <w:rsid w:val="00102E7E"/>
    <w:rsid w:val="00103275"/>
    <w:rsid w:val="00103916"/>
    <w:rsid w:val="001050A8"/>
    <w:rsid w:val="00106CFC"/>
    <w:rsid w:val="00111D10"/>
    <w:rsid w:val="001139C5"/>
    <w:rsid w:val="00115A5D"/>
    <w:rsid w:val="0011600F"/>
    <w:rsid w:val="00117A0C"/>
    <w:rsid w:val="00117F1A"/>
    <w:rsid w:val="00122337"/>
    <w:rsid w:val="0012299F"/>
    <w:rsid w:val="00123AD0"/>
    <w:rsid w:val="0012424D"/>
    <w:rsid w:val="001274CC"/>
    <w:rsid w:val="001332A6"/>
    <w:rsid w:val="001350F2"/>
    <w:rsid w:val="001405E2"/>
    <w:rsid w:val="0014413C"/>
    <w:rsid w:val="00146635"/>
    <w:rsid w:val="00147CF6"/>
    <w:rsid w:val="00150878"/>
    <w:rsid w:val="0015090E"/>
    <w:rsid w:val="00153859"/>
    <w:rsid w:val="00154CB7"/>
    <w:rsid w:val="00155B1F"/>
    <w:rsid w:val="00155E33"/>
    <w:rsid w:val="00156193"/>
    <w:rsid w:val="00157F3B"/>
    <w:rsid w:val="001604F2"/>
    <w:rsid w:val="001618EF"/>
    <w:rsid w:val="0016798A"/>
    <w:rsid w:val="0017119D"/>
    <w:rsid w:val="00181969"/>
    <w:rsid w:val="00187A92"/>
    <w:rsid w:val="001911CF"/>
    <w:rsid w:val="00191E4D"/>
    <w:rsid w:val="0019573B"/>
    <w:rsid w:val="00196308"/>
    <w:rsid w:val="00196EC2"/>
    <w:rsid w:val="001A2526"/>
    <w:rsid w:val="001A6077"/>
    <w:rsid w:val="001B3785"/>
    <w:rsid w:val="001B3A2E"/>
    <w:rsid w:val="001B48A7"/>
    <w:rsid w:val="001C61D0"/>
    <w:rsid w:val="001C62E0"/>
    <w:rsid w:val="001C6831"/>
    <w:rsid w:val="001D1547"/>
    <w:rsid w:val="001D2A65"/>
    <w:rsid w:val="001D3296"/>
    <w:rsid w:val="001D422F"/>
    <w:rsid w:val="001D5AFB"/>
    <w:rsid w:val="001D64E9"/>
    <w:rsid w:val="001E01A7"/>
    <w:rsid w:val="001E03D8"/>
    <w:rsid w:val="001E2D04"/>
    <w:rsid w:val="001E309E"/>
    <w:rsid w:val="001E4F96"/>
    <w:rsid w:val="001E5887"/>
    <w:rsid w:val="001E5EE0"/>
    <w:rsid w:val="001E67BF"/>
    <w:rsid w:val="001F0218"/>
    <w:rsid w:val="001F0325"/>
    <w:rsid w:val="001F2BB2"/>
    <w:rsid w:val="002016B8"/>
    <w:rsid w:val="00201DD0"/>
    <w:rsid w:val="00205CF7"/>
    <w:rsid w:val="00206B91"/>
    <w:rsid w:val="0020730C"/>
    <w:rsid w:val="0021039A"/>
    <w:rsid w:val="00214024"/>
    <w:rsid w:val="002175F4"/>
    <w:rsid w:val="00220EF8"/>
    <w:rsid w:val="002247DB"/>
    <w:rsid w:val="00232014"/>
    <w:rsid w:val="00236CE2"/>
    <w:rsid w:val="00237775"/>
    <w:rsid w:val="0024118E"/>
    <w:rsid w:val="0024320A"/>
    <w:rsid w:val="00244761"/>
    <w:rsid w:val="002516CB"/>
    <w:rsid w:val="0025477F"/>
    <w:rsid w:val="00254F30"/>
    <w:rsid w:val="002610AB"/>
    <w:rsid w:val="0026757A"/>
    <w:rsid w:val="00273CE6"/>
    <w:rsid w:val="00274A2E"/>
    <w:rsid w:val="00282783"/>
    <w:rsid w:val="00282BAD"/>
    <w:rsid w:val="00283550"/>
    <w:rsid w:val="00284EC7"/>
    <w:rsid w:val="00285659"/>
    <w:rsid w:val="002867E9"/>
    <w:rsid w:val="00294C82"/>
    <w:rsid w:val="00296908"/>
    <w:rsid w:val="0029747F"/>
    <w:rsid w:val="002A2561"/>
    <w:rsid w:val="002A4411"/>
    <w:rsid w:val="002B09EC"/>
    <w:rsid w:val="002B1494"/>
    <w:rsid w:val="002B14E4"/>
    <w:rsid w:val="002B2E79"/>
    <w:rsid w:val="002B38A4"/>
    <w:rsid w:val="002C0789"/>
    <w:rsid w:val="002C257C"/>
    <w:rsid w:val="002C681E"/>
    <w:rsid w:val="002D0499"/>
    <w:rsid w:val="002D104B"/>
    <w:rsid w:val="002D346C"/>
    <w:rsid w:val="002E0D6B"/>
    <w:rsid w:val="002E2CC2"/>
    <w:rsid w:val="002E3E25"/>
    <w:rsid w:val="002E7A93"/>
    <w:rsid w:val="002E7C04"/>
    <w:rsid w:val="002F2DE1"/>
    <w:rsid w:val="002F45AF"/>
    <w:rsid w:val="002F4EC6"/>
    <w:rsid w:val="003006BC"/>
    <w:rsid w:val="003008B0"/>
    <w:rsid w:val="003037FF"/>
    <w:rsid w:val="00304034"/>
    <w:rsid w:val="00305878"/>
    <w:rsid w:val="00310F73"/>
    <w:rsid w:val="00316330"/>
    <w:rsid w:val="00320339"/>
    <w:rsid w:val="00320BA3"/>
    <w:rsid w:val="00321DF3"/>
    <w:rsid w:val="00322D2F"/>
    <w:rsid w:val="003239B8"/>
    <w:rsid w:val="00324917"/>
    <w:rsid w:val="00330507"/>
    <w:rsid w:val="003306E4"/>
    <w:rsid w:val="00332499"/>
    <w:rsid w:val="00336229"/>
    <w:rsid w:val="0034002E"/>
    <w:rsid w:val="0034359D"/>
    <w:rsid w:val="003436C3"/>
    <w:rsid w:val="00344288"/>
    <w:rsid w:val="00346C2D"/>
    <w:rsid w:val="003475B1"/>
    <w:rsid w:val="00347C2D"/>
    <w:rsid w:val="00350A71"/>
    <w:rsid w:val="00351E65"/>
    <w:rsid w:val="00352FF0"/>
    <w:rsid w:val="0035393E"/>
    <w:rsid w:val="0035606F"/>
    <w:rsid w:val="003568D6"/>
    <w:rsid w:val="00361BC2"/>
    <w:rsid w:val="00362916"/>
    <w:rsid w:val="00363A96"/>
    <w:rsid w:val="00365540"/>
    <w:rsid w:val="0036625D"/>
    <w:rsid w:val="003713C3"/>
    <w:rsid w:val="00371C58"/>
    <w:rsid w:val="0037224D"/>
    <w:rsid w:val="00374431"/>
    <w:rsid w:val="00374F2F"/>
    <w:rsid w:val="003758E6"/>
    <w:rsid w:val="00383A73"/>
    <w:rsid w:val="00385EFB"/>
    <w:rsid w:val="00385F95"/>
    <w:rsid w:val="003869A9"/>
    <w:rsid w:val="003908AD"/>
    <w:rsid w:val="003910BC"/>
    <w:rsid w:val="0039114C"/>
    <w:rsid w:val="003923DC"/>
    <w:rsid w:val="003A0A2F"/>
    <w:rsid w:val="003A1654"/>
    <w:rsid w:val="003A35AB"/>
    <w:rsid w:val="003B1EC4"/>
    <w:rsid w:val="003B322A"/>
    <w:rsid w:val="003B3487"/>
    <w:rsid w:val="003B4BCD"/>
    <w:rsid w:val="003B6198"/>
    <w:rsid w:val="003B779A"/>
    <w:rsid w:val="003C0D77"/>
    <w:rsid w:val="003C2CAA"/>
    <w:rsid w:val="003C4A6A"/>
    <w:rsid w:val="003C501D"/>
    <w:rsid w:val="003C5270"/>
    <w:rsid w:val="003D07E8"/>
    <w:rsid w:val="003D0E13"/>
    <w:rsid w:val="003D325F"/>
    <w:rsid w:val="003D3C7B"/>
    <w:rsid w:val="003D501D"/>
    <w:rsid w:val="003D565D"/>
    <w:rsid w:val="003D5C25"/>
    <w:rsid w:val="003E1A67"/>
    <w:rsid w:val="003E1B8B"/>
    <w:rsid w:val="003E2261"/>
    <w:rsid w:val="003E234A"/>
    <w:rsid w:val="003E4A7F"/>
    <w:rsid w:val="003E5489"/>
    <w:rsid w:val="003E5EDF"/>
    <w:rsid w:val="003E662F"/>
    <w:rsid w:val="003F4F4B"/>
    <w:rsid w:val="003F6612"/>
    <w:rsid w:val="003F7D5C"/>
    <w:rsid w:val="0040283B"/>
    <w:rsid w:val="004056F4"/>
    <w:rsid w:val="00405823"/>
    <w:rsid w:val="00405EE9"/>
    <w:rsid w:val="00406293"/>
    <w:rsid w:val="004118A2"/>
    <w:rsid w:val="00411BD6"/>
    <w:rsid w:val="00414B90"/>
    <w:rsid w:val="004260D1"/>
    <w:rsid w:val="00426C69"/>
    <w:rsid w:val="00426FD5"/>
    <w:rsid w:val="004302D7"/>
    <w:rsid w:val="00433435"/>
    <w:rsid w:val="00436068"/>
    <w:rsid w:val="00436588"/>
    <w:rsid w:val="004439ED"/>
    <w:rsid w:val="00443AC7"/>
    <w:rsid w:val="0044461F"/>
    <w:rsid w:val="0044472B"/>
    <w:rsid w:val="0044724F"/>
    <w:rsid w:val="00450725"/>
    <w:rsid w:val="00455643"/>
    <w:rsid w:val="004627E0"/>
    <w:rsid w:val="00463AB1"/>
    <w:rsid w:val="004641D3"/>
    <w:rsid w:val="004657E9"/>
    <w:rsid w:val="00474F4C"/>
    <w:rsid w:val="00475005"/>
    <w:rsid w:val="00482F0D"/>
    <w:rsid w:val="0048400D"/>
    <w:rsid w:val="00486DB4"/>
    <w:rsid w:val="00490B93"/>
    <w:rsid w:val="00490EC2"/>
    <w:rsid w:val="0049109A"/>
    <w:rsid w:val="004920E7"/>
    <w:rsid w:val="0049275F"/>
    <w:rsid w:val="004934E9"/>
    <w:rsid w:val="004937A8"/>
    <w:rsid w:val="00495DB6"/>
    <w:rsid w:val="004A614C"/>
    <w:rsid w:val="004A6212"/>
    <w:rsid w:val="004B077F"/>
    <w:rsid w:val="004B2711"/>
    <w:rsid w:val="004B2B68"/>
    <w:rsid w:val="004B644A"/>
    <w:rsid w:val="004C06C7"/>
    <w:rsid w:val="004C1852"/>
    <w:rsid w:val="004C42A5"/>
    <w:rsid w:val="004C70FE"/>
    <w:rsid w:val="004D276F"/>
    <w:rsid w:val="004D3766"/>
    <w:rsid w:val="004D4756"/>
    <w:rsid w:val="004D5E95"/>
    <w:rsid w:val="004E5755"/>
    <w:rsid w:val="004E575D"/>
    <w:rsid w:val="004E6679"/>
    <w:rsid w:val="004E6F8B"/>
    <w:rsid w:val="004E7C49"/>
    <w:rsid w:val="004F4D30"/>
    <w:rsid w:val="004F5033"/>
    <w:rsid w:val="004F6408"/>
    <w:rsid w:val="00503513"/>
    <w:rsid w:val="00506983"/>
    <w:rsid w:val="00511AC6"/>
    <w:rsid w:val="00516AE9"/>
    <w:rsid w:val="005175E6"/>
    <w:rsid w:val="0052322F"/>
    <w:rsid w:val="00524D05"/>
    <w:rsid w:val="00532128"/>
    <w:rsid w:val="005333DA"/>
    <w:rsid w:val="00540B29"/>
    <w:rsid w:val="00542E9F"/>
    <w:rsid w:val="00552303"/>
    <w:rsid w:val="00560BA6"/>
    <w:rsid w:val="00562C3E"/>
    <w:rsid w:val="00562CE5"/>
    <w:rsid w:val="00564EEC"/>
    <w:rsid w:val="00565ACD"/>
    <w:rsid w:val="00565E9E"/>
    <w:rsid w:val="00566CBF"/>
    <w:rsid w:val="0057032D"/>
    <w:rsid w:val="00573739"/>
    <w:rsid w:val="00573A79"/>
    <w:rsid w:val="00574951"/>
    <w:rsid w:val="00582C3D"/>
    <w:rsid w:val="005875F0"/>
    <w:rsid w:val="00591B00"/>
    <w:rsid w:val="005929D9"/>
    <w:rsid w:val="00593E72"/>
    <w:rsid w:val="00595238"/>
    <w:rsid w:val="00597959"/>
    <w:rsid w:val="005A00AC"/>
    <w:rsid w:val="005A4D76"/>
    <w:rsid w:val="005A64B6"/>
    <w:rsid w:val="005A796E"/>
    <w:rsid w:val="005B154E"/>
    <w:rsid w:val="005B3160"/>
    <w:rsid w:val="005B58B8"/>
    <w:rsid w:val="005C1837"/>
    <w:rsid w:val="005C381B"/>
    <w:rsid w:val="005C4459"/>
    <w:rsid w:val="005C450B"/>
    <w:rsid w:val="005C48DB"/>
    <w:rsid w:val="005C7D03"/>
    <w:rsid w:val="005D01A0"/>
    <w:rsid w:val="005D1123"/>
    <w:rsid w:val="005D601D"/>
    <w:rsid w:val="005E1767"/>
    <w:rsid w:val="005E4D4E"/>
    <w:rsid w:val="005E6CC4"/>
    <w:rsid w:val="005F018D"/>
    <w:rsid w:val="005F1AB6"/>
    <w:rsid w:val="005F3F96"/>
    <w:rsid w:val="005F44C3"/>
    <w:rsid w:val="005F554C"/>
    <w:rsid w:val="005F5F6C"/>
    <w:rsid w:val="005F7A51"/>
    <w:rsid w:val="00600D69"/>
    <w:rsid w:val="00601DFA"/>
    <w:rsid w:val="00603063"/>
    <w:rsid w:val="00610699"/>
    <w:rsid w:val="0061076B"/>
    <w:rsid w:val="00612F97"/>
    <w:rsid w:val="00613018"/>
    <w:rsid w:val="0061737D"/>
    <w:rsid w:val="0061791A"/>
    <w:rsid w:val="00620AC0"/>
    <w:rsid w:val="00621333"/>
    <w:rsid w:val="00622C79"/>
    <w:rsid w:val="00624AA2"/>
    <w:rsid w:val="00626213"/>
    <w:rsid w:val="00633F68"/>
    <w:rsid w:val="006364A2"/>
    <w:rsid w:val="006408E0"/>
    <w:rsid w:val="006470F0"/>
    <w:rsid w:val="00647947"/>
    <w:rsid w:val="00647BFE"/>
    <w:rsid w:val="00650F0E"/>
    <w:rsid w:val="006518E2"/>
    <w:rsid w:val="00653506"/>
    <w:rsid w:val="00653897"/>
    <w:rsid w:val="0065532D"/>
    <w:rsid w:val="00655C20"/>
    <w:rsid w:val="006573F3"/>
    <w:rsid w:val="00660090"/>
    <w:rsid w:val="006619F4"/>
    <w:rsid w:val="00661C57"/>
    <w:rsid w:val="00662F89"/>
    <w:rsid w:val="00663A58"/>
    <w:rsid w:val="00665548"/>
    <w:rsid w:val="00677525"/>
    <w:rsid w:val="006919A8"/>
    <w:rsid w:val="00694784"/>
    <w:rsid w:val="00695947"/>
    <w:rsid w:val="006A0B2F"/>
    <w:rsid w:val="006A351D"/>
    <w:rsid w:val="006A4156"/>
    <w:rsid w:val="006A57E2"/>
    <w:rsid w:val="006A604D"/>
    <w:rsid w:val="006A6DD6"/>
    <w:rsid w:val="006B6104"/>
    <w:rsid w:val="006B6964"/>
    <w:rsid w:val="006B7B37"/>
    <w:rsid w:val="006B7D7C"/>
    <w:rsid w:val="006C0504"/>
    <w:rsid w:val="006C5A2C"/>
    <w:rsid w:val="006D48BA"/>
    <w:rsid w:val="006D66D8"/>
    <w:rsid w:val="006D6958"/>
    <w:rsid w:val="006D7093"/>
    <w:rsid w:val="006D7C19"/>
    <w:rsid w:val="006E7F26"/>
    <w:rsid w:val="006F1563"/>
    <w:rsid w:val="006F15F8"/>
    <w:rsid w:val="006F4CE1"/>
    <w:rsid w:val="006F61C5"/>
    <w:rsid w:val="007015BB"/>
    <w:rsid w:val="0070233C"/>
    <w:rsid w:val="00702607"/>
    <w:rsid w:val="00703742"/>
    <w:rsid w:val="0070409C"/>
    <w:rsid w:val="007130CC"/>
    <w:rsid w:val="007168A2"/>
    <w:rsid w:val="00717C7C"/>
    <w:rsid w:val="007261AB"/>
    <w:rsid w:val="00730021"/>
    <w:rsid w:val="007300C9"/>
    <w:rsid w:val="00731B7B"/>
    <w:rsid w:val="0073286E"/>
    <w:rsid w:val="00732A2F"/>
    <w:rsid w:val="00740AEE"/>
    <w:rsid w:val="007432B6"/>
    <w:rsid w:val="00746DA2"/>
    <w:rsid w:val="00747645"/>
    <w:rsid w:val="00757E0E"/>
    <w:rsid w:val="007613EB"/>
    <w:rsid w:val="007617FF"/>
    <w:rsid w:val="00766E99"/>
    <w:rsid w:val="0076703A"/>
    <w:rsid w:val="007702D2"/>
    <w:rsid w:val="00773202"/>
    <w:rsid w:val="0077787B"/>
    <w:rsid w:val="00780953"/>
    <w:rsid w:val="007842FF"/>
    <w:rsid w:val="00787384"/>
    <w:rsid w:val="00792618"/>
    <w:rsid w:val="00792F70"/>
    <w:rsid w:val="00793A36"/>
    <w:rsid w:val="00794125"/>
    <w:rsid w:val="00794DC3"/>
    <w:rsid w:val="00794F27"/>
    <w:rsid w:val="00795E05"/>
    <w:rsid w:val="007968DE"/>
    <w:rsid w:val="00797897"/>
    <w:rsid w:val="007A0C99"/>
    <w:rsid w:val="007A57E2"/>
    <w:rsid w:val="007A6D91"/>
    <w:rsid w:val="007B26C5"/>
    <w:rsid w:val="007B4BF5"/>
    <w:rsid w:val="007C0AE3"/>
    <w:rsid w:val="007C0AF6"/>
    <w:rsid w:val="007C2D85"/>
    <w:rsid w:val="007C68E1"/>
    <w:rsid w:val="007C6B12"/>
    <w:rsid w:val="007C7033"/>
    <w:rsid w:val="007D7709"/>
    <w:rsid w:val="007D7946"/>
    <w:rsid w:val="007E0D82"/>
    <w:rsid w:val="007E27A7"/>
    <w:rsid w:val="007F3687"/>
    <w:rsid w:val="007F3D01"/>
    <w:rsid w:val="007F596D"/>
    <w:rsid w:val="007F76BD"/>
    <w:rsid w:val="007F7847"/>
    <w:rsid w:val="007F7CD7"/>
    <w:rsid w:val="00802E0D"/>
    <w:rsid w:val="00803184"/>
    <w:rsid w:val="00806EF8"/>
    <w:rsid w:val="00813545"/>
    <w:rsid w:val="008153FE"/>
    <w:rsid w:val="00820832"/>
    <w:rsid w:val="00821FA7"/>
    <w:rsid w:val="00822BFE"/>
    <w:rsid w:val="008238DE"/>
    <w:rsid w:val="008253BE"/>
    <w:rsid w:val="008265EC"/>
    <w:rsid w:val="00831CC3"/>
    <w:rsid w:val="0083205A"/>
    <w:rsid w:val="00832DD2"/>
    <w:rsid w:val="00833BA0"/>
    <w:rsid w:val="00835403"/>
    <w:rsid w:val="00835E0D"/>
    <w:rsid w:val="00836491"/>
    <w:rsid w:val="00837837"/>
    <w:rsid w:val="0084236F"/>
    <w:rsid w:val="008444C2"/>
    <w:rsid w:val="00846A4A"/>
    <w:rsid w:val="00852E2B"/>
    <w:rsid w:val="0085423E"/>
    <w:rsid w:val="008622F8"/>
    <w:rsid w:val="00863D25"/>
    <w:rsid w:val="008668A9"/>
    <w:rsid w:val="00874EA8"/>
    <w:rsid w:val="00876793"/>
    <w:rsid w:val="0089000A"/>
    <w:rsid w:val="00890AC6"/>
    <w:rsid w:val="00890E4C"/>
    <w:rsid w:val="00892A35"/>
    <w:rsid w:val="008A32F7"/>
    <w:rsid w:val="008B235C"/>
    <w:rsid w:val="008B255F"/>
    <w:rsid w:val="008B3A93"/>
    <w:rsid w:val="008B4F55"/>
    <w:rsid w:val="008B5BFB"/>
    <w:rsid w:val="008C012C"/>
    <w:rsid w:val="008C1C15"/>
    <w:rsid w:val="008C374A"/>
    <w:rsid w:val="008C39FD"/>
    <w:rsid w:val="008C3F2B"/>
    <w:rsid w:val="008C4223"/>
    <w:rsid w:val="008C45B0"/>
    <w:rsid w:val="008C4990"/>
    <w:rsid w:val="008C6A9C"/>
    <w:rsid w:val="008D25F6"/>
    <w:rsid w:val="008D4CE9"/>
    <w:rsid w:val="008E0343"/>
    <w:rsid w:val="008E3136"/>
    <w:rsid w:val="008E3D23"/>
    <w:rsid w:val="008E4321"/>
    <w:rsid w:val="008E541E"/>
    <w:rsid w:val="008E5A7D"/>
    <w:rsid w:val="008E6D31"/>
    <w:rsid w:val="008E7273"/>
    <w:rsid w:val="008E7C1B"/>
    <w:rsid w:val="008F2080"/>
    <w:rsid w:val="00900685"/>
    <w:rsid w:val="00903058"/>
    <w:rsid w:val="009038D3"/>
    <w:rsid w:val="00907A89"/>
    <w:rsid w:val="00910B33"/>
    <w:rsid w:val="00913F0E"/>
    <w:rsid w:val="009207C0"/>
    <w:rsid w:val="0092346A"/>
    <w:rsid w:val="0092584B"/>
    <w:rsid w:val="00932DEB"/>
    <w:rsid w:val="0093302F"/>
    <w:rsid w:val="00936168"/>
    <w:rsid w:val="0093668F"/>
    <w:rsid w:val="00936971"/>
    <w:rsid w:val="00937819"/>
    <w:rsid w:val="00940357"/>
    <w:rsid w:val="0094308B"/>
    <w:rsid w:val="00943DA7"/>
    <w:rsid w:val="00947587"/>
    <w:rsid w:val="00951E04"/>
    <w:rsid w:val="00952C4C"/>
    <w:rsid w:val="00952C99"/>
    <w:rsid w:val="00953D0D"/>
    <w:rsid w:val="00956A62"/>
    <w:rsid w:val="0096032F"/>
    <w:rsid w:val="00965608"/>
    <w:rsid w:val="009670CC"/>
    <w:rsid w:val="00972A97"/>
    <w:rsid w:val="009751DA"/>
    <w:rsid w:val="009764C0"/>
    <w:rsid w:val="009766A3"/>
    <w:rsid w:val="00980555"/>
    <w:rsid w:val="0098208E"/>
    <w:rsid w:val="00982426"/>
    <w:rsid w:val="00982978"/>
    <w:rsid w:val="00983DCE"/>
    <w:rsid w:val="00984418"/>
    <w:rsid w:val="009911C3"/>
    <w:rsid w:val="00991BF2"/>
    <w:rsid w:val="00991EF6"/>
    <w:rsid w:val="00995098"/>
    <w:rsid w:val="009B041C"/>
    <w:rsid w:val="009B19E0"/>
    <w:rsid w:val="009B1D4D"/>
    <w:rsid w:val="009B2E18"/>
    <w:rsid w:val="009B4E16"/>
    <w:rsid w:val="009C0BD4"/>
    <w:rsid w:val="009C412B"/>
    <w:rsid w:val="009C48E6"/>
    <w:rsid w:val="009D04B0"/>
    <w:rsid w:val="009D3C97"/>
    <w:rsid w:val="009D5318"/>
    <w:rsid w:val="009D5C47"/>
    <w:rsid w:val="009D71D7"/>
    <w:rsid w:val="009E3F46"/>
    <w:rsid w:val="009E78C9"/>
    <w:rsid w:val="009F07E5"/>
    <w:rsid w:val="009F323A"/>
    <w:rsid w:val="009F7E57"/>
    <w:rsid w:val="00A02117"/>
    <w:rsid w:val="00A0391B"/>
    <w:rsid w:val="00A03978"/>
    <w:rsid w:val="00A05B17"/>
    <w:rsid w:val="00A0652C"/>
    <w:rsid w:val="00A07F9C"/>
    <w:rsid w:val="00A12255"/>
    <w:rsid w:val="00A13ECE"/>
    <w:rsid w:val="00A24FEB"/>
    <w:rsid w:val="00A267B2"/>
    <w:rsid w:val="00A30186"/>
    <w:rsid w:val="00A340C5"/>
    <w:rsid w:val="00A354DB"/>
    <w:rsid w:val="00A358C2"/>
    <w:rsid w:val="00A379D9"/>
    <w:rsid w:val="00A37CC7"/>
    <w:rsid w:val="00A404BD"/>
    <w:rsid w:val="00A42215"/>
    <w:rsid w:val="00A42C59"/>
    <w:rsid w:val="00A43A2E"/>
    <w:rsid w:val="00A50D32"/>
    <w:rsid w:val="00A5538D"/>
    <w:rsid w:val="00A5639B"/>
    <w:rsid w:val="00A566B6"/>
    <w:rsid w:val="00A61C1D"/>
    <w:rsid w:val="00A62B45"/>
    <w:rsid w:val="00A63D55"/>
    <w:rsid w:val="00A70BA5"/>
    <w:rsid w:val="00A732C4"/>
    <w:rsid w:val="00A74886"/>
    <w:rsid w:val="00A77C10"/>
    <w:rsid w:val="00A805FB"/>
    <w:rsid w:val="00A80D35"/>
    <w:rsid w:val="00A87BD4"/>
    <w:rsid w:val="00A87E6A"/>
    <w:rsid w:val="00A93126"/>
    <w:rsid w:val="00A93573"/>
    <w:rsid w:val="00A93D37"/>
    <w:rsid w:val="00A944DA"/>
    <w:rsid w:val="00A94E66"/>
    <w:rsid w:val="00AA02DA"/>
    <w:rsid w:val="00AA0AC5"/>
    <w:rsid w:val="00AA2506"/>
    <w:rsid w:val="00AA5334"/>
    <w:rsid w:val="00AB300C"/>
    <w:rsid w:val="00AB46A6"/>
    <w:rsid w:val="00AB4E8E"/>
    <w:rsid w:val="00AB6CDF"/>
    <w:rsid w:val="00AC153A"/>
    <w:rsid w:val="00AC7548"/>
    <w:rsid w:val="00AD1C06"/>
    <w:rsid w:val="00AD4D26"/>
    <w:rsid w:val="00AD71F0"/>
    <w:rsid w:val="00AE0323"/>
    <w:rsid w:val="00AE1700"/>
    <w:rsid w:val="00AE176B"/>
    <w:rsid w:val="00AE1B55"/>
    <w:rsid w:val="00AE3EA5"/>
    <w:rsid w:val="00AE5BA0"/>
    <w:rsid w:val="00AF1AB2"/>
    <w:rsid w:val="00AF5598"/>
    <w:rsid w:val="00B000FA"/>
    <w:rsid w:val="00B006E5"/>
    <w:rsid w:val="00B02AE8"/>
    <w:rsid w:val="00B04B0C"/>
    <w:rsid w:val="00B106F9"/>
    <w:rsid w:val="00B11C3A"/>
    <w:rsid w:val="00B16DCB"/>
    <w:rsid w:val="00B1717B"/>
    <w:rsid w:val="00B21A96"/>
    <w:rsid w:val="00B23CF2"/>
    <w:rsid w:val="00B24C19"/>
    <w:rsid w:val="00B25903"/>
    <w:rsid w:val="00B25D75"/>
    <w:rsid w:val="00B270A6"/>
    <w:rsid w:val="00B271B8"/>
    <w:rsid w:val="00B30898"/>
    <w:rsid w:val="00B30E1A"/>
    <w:rsid w:val="00B3127E"/>
    <w:rsid w:val="00B37607"/>
    <w:rsid w:val="00B4079B"/>
    <w:rsid w:val="00B41703"/>
    <w:rsid w:val="00B459E5"/>
    <w:rsid w:val="00B477A4"/>
    <w:rsid w:val="00B50ABA"/>
    <w:rsid w:val="00B53899"/>
    <w:rsid w:val="00B56AA2"/>
    <w:rsid w:val="00B6022C"/>
    <w:rsid w:val="00B6131D"/>
    <w:rsid w:val="00B63472"/>
    <w:rsid w:val="00B64B1B"/>
    <w:rsid w:val="00B66BAE"/>
    <w:rsid w:val="00B70A3D"/>
    <w:rsid w:val="00B75346"/>
    <w:rsid w:val="00B77078"/>
    <w:rsid w:val="00B77167"/>
    <w:rsid w:val="00B7759E"/>
    <w:rsid w:val="00B80F36"/>
    <w:rsid w:val="00B81712"/>
    <w:rsid w:val="00B81EF2"/>
    <w:rsid w:val="00B8307D"/>
    <w:rsid w:val="00B863C8"/>
    <w:rsid w:val="00B91D15"/>
    <w:rsid w:val="00B93396"/>
    <w:rsid w:val="00B96A4B"/>
    <w:rsid w:val="00BA0740"/>
    <w:rsid w:val="00BA2078"/>
    <w:rsid w:val="00BA2908"/>
    <w:rsid w:val="00BA620F"/>
    <w:rsid w:val="00BB7776"/>
    <w:rsid w:val="00BB7A67"/>
    <w:rsid w:val="00BB7B81"/>
    <w:rsid w:val="00BC2DB9"/>
    <w:rsid w:val="00BC31CA"/>
    <w:rsid w:val="00BC58F0"/>
    <w:rsid w:val="00BC5DAC"/>
    <w:rsid w:val="00BD3DCF"/>
    <w:rsid w:val="00BD5AA8"/>
    <w:rsid w:val="00BD6E6B"/>
    <w:rsid w:val="00BE0C64"/>
    <w:rsid w:val="00BE4352"/>
    <w:rsid w:val="00BE61EB"/>
    <w:rsid w:val="00BF3DAB"/>
    <w:rsid w:val="00BF4B54"/>
    <w:rsid w:val="00BF5D27"/>
    <w:rsid w:val="00C02082"/>
    <w:rsid w:val="00C024EE"/>
    <w:rsid w:val="00C032FB"/>
    <w:rsid w:val="00C04A8A"/>
    <w:rsid w:val="00C06B7A"/>
    <w:rsid w:val="00C1290A"/>
    <w:rsid w:val="00C16724"/>
    <w:rsid w:val="00C17345"/>
    <w:rsid w:val="00C22862"/>
    <w:rsid w:val="00C272BD"/>
    <w:rsid w:val="00C30175"/>
    <w:rsid w:val="00C32370"/>
    <w:rsid w:val="00C3717C"/>
    <w:rsid w:val="00C375B3"/>
    <w:rsid w:val="00C41615"/>
    <w:rsid w:val="00C41C04"/>
    <w:rsid w:val="00C422CD"/>
    <w:rsid w:val="00C43617"/>
    <w:rsid w:val="00C50021"/>
    <w:rsid w:val="00C53086"/>
    <w:rsid w:val="00C55430"/>
    <w:rsid w:val="00C56B27"/>
    <w:rsid w:val="00C57629"/>
    <w:rsid w:val="00C63197"/>
    <w:rsid w:val="00C643BD"/>
    <w:rsid w:val="00C67BB8"/>
    <w:rsid w:val="00C70082"/>
    <w:rsid w:val="00C71B8C"/>
    <w:rsid w:val="00C752A8"/>
    <w:rsid w:val="00C81123"/>
    <w:rsid w:val="00C8226E"/>
    <w:rsid w:val="00C83371"/>
    <w:rsid w:val="00CA08CC"/>
    <w:rsid w:val="00CA2F21"/>
    <w:rsid w:val="00CA35CA"/>
    <w:rsid w:val="00CA4B5F"/>
    <w:rsid w:val="00CA7B1D"/>
    <w:rsid w:val="00CB170C"/>
    <w:rsid w:val="00CB315E"/>
    <w:rsid w:val="00CB3905"/>
    <w:rsid w:val="00CB5738"/>
    <w:rsid w:val="00CC0794"/>
    <w:rsid w:val="00CC7030"/>
    <w:rsid w:val="00CD3AED"/>
    <w:rsid w:val="00CD5DE0"/>
    <w:rsid w:val="00CE43AC"/>
    <w:rsid w:val="00CE6F1A"/>
    <w:rsid w:val="00CE7873"/>
    <w:rsid w:val="00CF3713"/>
    <w:rsid w:val="00D01131"/>
    <w:rsid w:val="00D0419D"/>
    <w:rsid w:val="00D055F9"/>
    <w:rsid w:val="00D059A9"/>
    <w:rsid w:val="00D0635A"/>
    <w:rsid w:val="00D06A3A"/>
    <w:rsid w:val="00D10055"/>
    <w:rsid w:val="00D13683"/>
    <w:rsid w:val="00D17206"/>
    <w:rsid w:val="00D2077C"/>
    <w:rsid w:val="00D25F2E"/>
    <w:rsid w:val="00D26959"/>
    <w:rsid w:val="00D34233"/>
    <w:rsid w:val="00D421DB"/>
    <w:rsid w:val="00D43ACF"/>
    <w:rsid w:val="00D47C52"/>
    <w:rsid w:val="00D521AE"/>
    <w:rsid w:val="00D52E9E"/>
    <w:rsid w:val="00D53A07"/>
    <w:rsid w:val="00D54A83"/>
    <w:rsid w:val="00D564F5"/>
    <w:rsid w:val="00D63C6B"/>
    <w:rsid w:val="00D647A3"/>
    <w:rsid w:val="00D67EC6"/>
    <w:rsid w:val="00D71991"/>
    <w:rsid w:val="00D72072"/>
    <w:rsid w:val="00D72497"/>
    <w:rsid w:val="00D74B89"/>
    <w:rsid w:val="00D80C5B"/>
    <w:rsid w:val="00D84E1F"/>
    <w:rsid w:val="00D85AF7"/>
    <w:rsid w:val="00D90337"/>
    <w:rsid w:val="00D90882"/>
    <w:rsid w:val="00DA0AAB"/>
    <w:rsid w:val="00DA2BBD"/>
    <w:rsid w:val="00DA53C9"/>
    <w:rsid w:val="00DA648C"/>
    <w:rsid w:val="00DA7301"/>
    <w:rsid w:val="00DB0997"/>
    <w:rsid w:val="00DB3A26"/>
    <w:rsid w:val="00DB403C"/>
    <w:rsid w:val="00DB4F2D"/>
    <w:rsid w:val="00DB5FF1"/>
    <w:rsid w:val="00DB66BB"/>
    <w:rsid w:val="00DC33D4"/>
    <w:rsid w:val="00DC5672"/>
    <w:rsid w:val="00DC636A"/>
    <w:rsid w:val="00DC7167"/>
    <w:rsid w:val="00DD01C2"/>
    <w:rsid w:val="00DD06CC"/>
    <w:rsid w:val="00DD0DBF"/>
    <w:rsid w:val="00DD1BA0"/>
    <w:rsid w:val="00DD612A"/>
    <w:rsid w:val="00DE25A1"/>
    <w:rsid w:val="00DE4D4F"/>
    <w:rsid w:val="00DE56B0"/>
    <w:rsid w:val="00DE669B"/>
    <w:rsid w:val="00DE7F27"/>
    <w:rsid w:val="00DF3FC0"/>
    <w:rsid w:val="00DF5657"/>
    <w:rsid w:val="00DF6DD7"/>
    <w:rsid w:val="00E00126"/>
    <w:rsid w:val="00E012AB"/>
    <w:rsid w:val="00E01894"/>
    <w:rsid w:val="00E034D9"/>
    <w:rsid w:val="00E037FF"/>
    <w:rsid w:val="00E123B4"/>
    <w:rsid w:val="00E14833"/>
    <w:rsid w:val="00E16C22"/>
    <w:rsid w:val="00E22851"/>
    <w:rsid w:val="00E22D18"/>
    <w:rsid w:val="00E23C72"/>
    <w:rsid w:val="00E2590B"/>
    <w:rsid w:val="00E26FB7"/>
    <w:rsid w:val="00E2784C"/>
    <w:rsid w:val="00E34A4A"/>
    <w:rsid w:val="00E36510"/>
    <w:rsid w:val="00E36534"/>
    <w:rsid w:val="00E457A8"/>
    <w:rsid w:val="00E46A24"/>
    <w:rsid w:val="00E55154"/>
    <w:rsid w:val="00E56016"/>
    <w:rsid w:val="00E60159"/>
    <w:rsid w:val="00E61629"/>
    <w:rsid w:val="00E63613"/>
    <w:rsid w:val="00E6545C"/>
    <w:rsid w:val="00E668C4"/>
    <w:rsid w:val="00E71FA4"/>
    <w:rsid w:val="00E720E0"/>
    <w:rsid w:val="00E7626E"/>
    <w:rsid w:val="00E762EF"/>
    <w:rsid w:val="00E80D63"/>
    <w:rsid w:val="00E81313"/>
    <w:rsid w:val="00E8228F"/>
    <w:rsid w:val="00E8304C"/>
    <w:rsid w:val="00E84CB7"/>
    <w:rsid w:val="00E87663"/>
    <w:rsid w:val="00E932D7"/>
    <w:rsid w:val="00E97195"/>
    <w:rsid w:val="00EA0880"/>
    <w:rsid w:val="00EA0E0C"/>
    <w:rsid w:val="00EA2F0F"/>
    <w:rsid w:val="00EA388D"/>
    <w:rsid w:val="00EA4254"/>
    <w:rsid w:val="00EA631B"/>
    <w:rsid w:val="00EB5151"/>
    <w:rsid w:val="00EB62C2"/>
    <w:rsid w:val="00EC19A3"/>
    <w:rsid w:val="00ED0C01"/>
    <w:rsid w:val="00ED1F5D"/>
    <w:rsid w:val="00ED37D6"/>
    <w:rsid w:val="00ED4AAB"/>
    <w:rsid w:val="00ED55AC"/>
    <w:rsid w:val="00EE4D65"/>
    <w:rsid w:val="00EE5524"/>
    <w:rsid w:val="00EE5686"/>
    <w:rsid w:val="00EF0E04"/>
    <w:rsid w:val="00EF2041"/>
    <w:rsid w:val="00EF49BA"/>
    <w:rsid w:val="00EF5546"/>
    <w:rsid w:val="00EF72BC"/>
    <w:rsid w:val="00EF7531"/>
    <w:rsid w:val="00F02488"/>
    <w:rsid w:val="00F04D83"/>
    <w:rsid w:val="00F067A3"/>
    <w:rsid w:val="00F06945"/>
    <w:rsid w:val="00F10D0B"/>
    <w:rsid w:val="00F11806"/>
    <w:rsid w:val="00F11CC1"/>
    <w:rsid w:val="00F160DF"/>
    <w:rsid w:val="00F16C94"/>
    <w:rsid w:val="00F20126"/>
    <w:rsid w:val="00F21C37"/>
    <w:rsid w:val="00F338CE"/>
    <w:rsid w:val="00F365E9"/>
    <w:rsid w:val="00F37777"/>
    <w:rsid w:val="00F40892"/>
    <w:rsid w:val="00F51C0C"/>
    <w:rsid w:val="00F60E30"/>
    <w:rsid w:val="00F62211"/>
    <w:rsid w:val="00F62F23"/>
    <w:rsid w:val="00F63457"/>
    <w:rsid w:val="00F673C2"/>
    <w:rsid w:val="00F7176F"/>
    <w:rsid w:val="00F8051F"/>
    <w:rsid w:val="00F8153A"/>
    <w:rsid w:val="00F81ACA"/>
    <w:rsid w:val="00F83140"/>
    <w:rsid w:val="00F86051"/>
    <w:rsid w:val="00F8679B"/>
    <w:rsid w:val="00F869A6"/>
    <w:rsid w:val="00F86E2E"/>
    <w:rsid w:val="00F928FC"/>
    <w:rsid w:val="00F97522"/>
    <w:rsid w:val="00FA2670"/>
    <w:rsid w:val="00FA3772"/>
    <w:rsid w:val="00FA7203"/>
    <w:rsid w:val="00FB523B"/>
    <w:rsid w:val="00FB7AE0"/>
    <w:rsid w:val="00FC0124"/>
    <w:rsid w:val="00FC2198"/>
    <w:rsid w:val="00FC3B37"/>
    <w:rsid w:val="00FC694B"/>
    <w:rsid w:val="00FD7D8D"/>
    <w:rsid w:val="00FE5C1A"/>
    <w:rsid w:val="00FF2460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F3E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53BE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253B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B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253B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E"/>
    <w:rPr>
      <w:rFonts w:ascii="Tahoma" w:hAnsi="Tahoma" w:cs="Tahoma"/>
      <w:kern w:val="2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7EF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7EF8"/>
    <w:rPr>
      <w:rFonts w:ascii="Tahoma" w:hAnsi="Tahoma" w:cs="Tahoma"/>
      <w:kern w:val="2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3E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80</Words>
  <Characters>217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xiao</dc:creator>
  <cp:lastModifiedBy>mxyang</cp:lastModifiedBy>
  <cp:revision>20</cp:revision>
  <dcterms:created xsi:type="dcterms:W3CDTF">2015-09-28T22:13:00Z</dcterms:created>
  <dcterms:modified xsi:type="dcterms:W3CDTF">2018-05-03T04:12:00Z</dcterms:modified>
</cp:coreProperties>
</file>